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2A7" w:rsidRDefault="000132A7" w:rsidP="00760839">
      <w:pPr>
        <w:pStyle w:val="Caption"/>
      </w:pPr>
      <w:bookmarkStart w:id="0" w:name="_Ref443662259"/>
      <w:r w:rsidRPr="002E46C2">
        <w:rPr>
          <w:color w:val="0070C0"/>
        </w:rPr>
        <w:t xml:space="preserve">Table </w:t>
      </w:r>
      <w:bookmarkStart w:id="1" w:name="_GoBack"/>
      <w:bookmarkEnd w:id="0"/>
      <w:r w:rsidR="00760839" w:rsidRPr="002E46C2">
        <w:rPr>
          <w:color w:val="0070C0"/>
        </w:rPr>
        <w:t>S</w:t>
      </w:r>
      <w:r w:rsidR="00760839">
        <w:rPr>
          <w:color w:val="0070C0"/>
        </w:rPr>
        <w:t>5</w:t>
      </w:r>
      <w:bookmarkEnd w:id="1"/>
      <w:r w:rsidRPr="002E46C2">
        <w:rPr>
          <w:color w:val="0070C0"/>
        </w:rPr>
        <w:t xml:space="preserve">. </w:t>
      </w:r>
      <w:r w:rsidRPr="002E46C2">
        <w:t xml:space="preserve">Results of PERMANOVA analysis test for the effects of habitat, water depths, sediment depth and their interaction on meiofaunal community structure at the Hikurangi Margin and Bay </w:t>
      </w:r>
      <w:r w:rsidR="005D06C3">
        <w:t xml:space="preserve">of Plenty study region. </w:t>
      </w:r>
      <w:r w:rsidR="005D06C3" w:rsidRPr="002E46C2">
        <w:t>The effect of spatial covariates</w:t>
      </w:r>
      <w:r w:rsidR="005D06C3">
        <w:t xml:space="preserve"> were taken into account</w:t>
      </w:r>
      <w:r w:rsidRPr="002E46C2">
        <w:t xml:space="preserve"> for </w:t>
      </w:r>
      <w:r w:rsidR="005D06C3">
        <w:t xml:space="preserve">community analysis </w:t>
      </w:r>
      <w:r w:rsidRPr="002E46C2">
        <w:t>(result not shown). Significant factors at the 5% level are shown in bold. [</w:t>
      </w:r>
      <w:proofErr w:type="spellStart"/>
      <w:proofErr w:type="gramStart"/>
      <w:r w:rsidRPr="002E46C2">
        <w:t>df</w:t>
      </w:r>
      <w:proofErr w:type="spellEnd"/>
      <w:proofErr w:type="gramEnd"/>
      <w:r w:rsidRPr="002E46C2">
        <w:t xml:space="preserve"> = degrees of freedom, SS = sum of squares, MS = mean square, Pseudo-F = Pseudo-F statistic, P = Probability, Unique perms = number of unique permutations, </w:t>
      </w:r>
      <w:r w:rsidRPr="002E46C2">
        <w:rPr>
          <w:rFonts w:ascii="Calibri" w:hAnsi="Calibri"/>
        </w:rPr>
        <w:t>√</w:t>
      </w:r>
      <w:r w:rsidRPr="002E46C2">
        <w:t>ECV = square root of estimates of components of variation]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694"/>
        <w:gridCol w:w="551"/>
        <w:gridCol w:w="866"/>
        <w:gridCol w:w="992"/>
        <w:gridCol w:w="1134"/>
        <w:gridCol w:w="941"/>
        <w:gridCol w:w="864"/>
        <w:gridCol w:w="889"/>
      </w:tblGrid>
      <w:tr w:rsidR="000132A7" w:rsidRPr="002E46C2" w:rsidTr="008A5189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(perm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que perm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2A7" w:rsidRPr="002E46C2" w:rsidRDefault="000132A7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√ECV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Hikurangi Margi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ater depth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bitat x Water depth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4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6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 depth 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 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2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ay of Plen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ater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7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8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 depth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3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</w:t>
            </w: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2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3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132A7" w:rsidRPr="002E46C2" w:rsidTr="008A518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2A7" w:rsidRPr="002E46C2" w:rsidRDefault="000132A7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77707D" w:rsidRDefault="0077707D"/>
    <w:sectPr w:rsidR="0077707D" w:rsidSect="000132A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2A7"/>
    <w:rsid w:val="000132A7"/>
    <w:rsid w:val="002152CF"/>
    <w:rsid w:val="00442578"/>
    <w:rsid w:val="005D06C3"/>
    <w:rsid w:val="00760839"/>
    <w:rsid w:val="0077707D"/>
    <w:rsid w:val="00A366ED"/>
    <w:rsid w:val="00AB2FB8"/>
    <w:rsid w:val="00BA100B"/>
    <w:rsid w:val="00CE3F60"/>
    <w:rsid w:val="00F1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C72B3-0A16-4062-858D-01837AE9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32A7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65</Characters>
  <Application>Microsoft Office Word</Application>
  <DocSecurity>0</DocSecurity>
  <Lines>12</Lines>
  <Paragraphs>3</Paragraphs>
  <ScaleCrop>false</ScaleCrop>
  <Company>NIWA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4</cp:revision>
  <dcterms:created xsi:type="dcterms:W3CDTF">2016-03-18T01:39:00Z</dcterms:created>
  <dcterms:modified xsi:type="dcterms:W3CDTF">2016-05-19T00:35:00Z</dcterms:modified>
</cp:coreProperties>
</file>